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5D7" w:rsidRPr="00D05A53" w:rsidRDefault="00671DE7" w:rsidP="00BA55D7">
      <w:pPr>
        <w:rPr>
          <w:rFonts w:asciiTheme="minorHAnsi" w:hAnsiTheme="minorHAnsi" w:cstheme="minorHAnsi"/>
          <w:color w:val="000000"/>
          <w:sz w:val="20"/>
          <w:szCs w:val="20"/>
          <w:lang w:eastAsia="es-ES"/>
        </w:rPr>
      </w:pPr>
      <w:r w:rsidRPr="00D05A53">
        <w:rPr>
          <w:rFonts w:ascii="Calibri" w:eastAsia="Calibri" w:hAnsi="Calibri" w:cs="Calibri"/>
          <w:color w:val="000000"/>
          <w:sz w:val="20"/>
        </w:rPr>
        <w:t xml:space="preserve">Appendix 4 Frequency and intensity of neuropsychiatric symptoms </w:t>
      </w:r>
      <w:r w:rsidR="00992D48" w:rsidRPr="00D05A53">
        <w:rPr>
          <w:rFonts w:ascii="Calibri" w:eastAsia="Calibri" w:hAnsi="Calibri" w:cs="Calibri"/>
          <w:color w:val="000000"/>
          <w:sz w:val="20"/>
        </w:rPr>
        <w:t>based on</w:t>
      </w:r>
      <w:r w:rsidRPr="00D05A53">
        <w:rPr>
          <w:rFonts w:ascii="Calibri" w:eastAsia="Calibri" w:hAnsi="Calibri" w:cs="Calibri"/>
          <w:color w:val="000000"/>
          <w:sz w:val="20"/>
        </w:rPr>
        <w:t xml:space="preserve"> the progression of dementia (GDS stage)</w:t>
      </w:r>
    </w:p>
    <w:p w:rsidR="00B44A18" w:rsidRPr="00D05A53" w:rsidRDefault="00B44A18" w:rsidP="00B44A18">
      <w:pPr>
        <w:rPr>
          <w:rFonts w:asciiTheme="minorHAnsi" w:hAnsiTheme="minorHAnsi" w:cstheme="minorHAnsi"/>
          <w:bCs/>
          <w:i/>
          <w:color w:val="7F7F7F" w:themeColor="text1" w:themeTint="80"/>
          <w:sz w:val="20"/>
          <w:szCs w:val="20"/>
        </w:rPr>
      </w:pPr>
    </w:p>
    <w:tbl>
      <w:tblPr>
        <w:tblW w:w="14483" w:type="dxa"/>
        <w:tblInd w:w="-72" w:type="dxa"/>
        <w:tblCellMar>
          <w:left w:w="70" w:type="dxa"/>
          <w:right w:w="70" w:type="dxa"/>
        </w:tblCellMar>
        <w:tblLook w:val="04A0"/>
      </w:tblPr>
      <w:tblGrid>
        <w:gridCol w:w="2413"/>
        <w:gridCol w:w="1221"/>
        <w:gridCol w:w="1193"/>
        <w:gridCol w:w="1221"/>
        <w:gridCol w:w="1193"/>
        <w:gridCol w:w="1221"/>
        <w:gridCol w:w="1193"/>
        <w:gridCol w:w="1221"/>
        <w:gridCol w:w="1193"/>
        <w:gridCol w:w="1221"/>
        <w:gridCol w:w="1193"/>
      </w:tblGrid>
      <w:tr w:rsidR="00837690" w:rsidRPr="00D05A53" w:rsidTr="00300663">
        <w:trPr>
          <w:trHeight w:val="424"/>
        </w:trPr>
        <w:tc>
          <w:tcPr>
            <w:tcW w:w="241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82A" w:rsidRPr="00D05A53" w:rsidRDefault="00671DE7" w:rsidP="002E52F1">
            <w:pPr>
              <w:ind w:hanging="7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D05A53">
              <w:rPr>
                <w:rFonts w:ascii="Calibri" w:eastAsia="Calibri" w:hAnsi="Calibri" w:cs="Calibri"/>
                <w:b/>
                <w:color w:val="000000"/>
                <w:sz w:val="20"/>
              </w:rPr>
              <w:t>Neuropsychiatric symptoms</w:t>
            </w:r>
          </w:p>
        </w:tc>
        <w:tc>
          <w:tcPr>
            <w:tcW w:w="241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GDS 3 (N</w:t>
            </w:r>
            <w:r w:rsidR="00992D48"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=</w:t>
            </w:r>
            <w:r w:rsidR="00992D48"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8)</w:t>
            </w:r>
          </w:p>
        </w:tc>
        <w:tc>
          <w:tcPr>
            <w:tcW w:w="241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GDS 4 (N</w:t>
            </w:r>
            <w:r w:rsidR="00992D48"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=</w:t>
            </w:r>
            <w:r w:rsidR="00992D48"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38)</w:t>
            </w:r>
          </w:p>
        </w:tc>
        <w:tc>
          <w:tcPr>
            <w:tcW w:w="241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GDS 5 (N</w:t>
            </w:r>
            <w:r w:rsidR="00992D48"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=</w:t>
            </w:r>
            <w:r w:rsidR="00992D48"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42)</w:t>
            </w:r>
          </w:p>
        </w:tc>
        <w:tc>
          <w:tcPr>
            <w:tcW w:w="241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GDS 6 (N</w:t>
            </w:r>
            <w:r w:rsidR="00992D48"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=</w:t>
            </w:r>
            <w:r w:rsidR="00992D48"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28)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GDS 7 (N</w:t>
            </w:r>
            <w:r w:rsidR="00992D48"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=</w:t>
            </w:r>
            <w:r w:rsidR="00992D48"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D05A53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13)</w:t>
            </w:r>
          </w:p>
        </w:tc>
      </w:tr>
      <w:tr w:rsidR="00837690" w:rsidRPr="00D05A53" w:rsidTr="00300663">
        <w:trPr>
          <w:trHeight w:val="324"/>
        </w:trPr>
        <w:tc>
          <w:tcPr>
            <w:tcW w:w="2413" w:type="dxa"/>
            <w:vMerge/>
            <w:tcBorders>
              <w:left w:val="single" w:sz="8" w:space="0" w:color="auto"/>
              <w:right w:val="single" w:sz="8" w:space="0" w:color="auto"/>
            </w:tcBorders>
            <w:hideMark/>
          </w:tcPr>
          <w:p w:rsidR="0057782A" w:rsidRPr="00D05A53" w:rsidRDefault="0057782A" w:rsidP="00406EF2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Frequenc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Intensit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Frequenc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Intensit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Frequenc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Intensit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Frequenc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Intensity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Frequenc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Intensity</w:t>
            </w:r>
          </w:p>
        </w:tc>
      </w:tr>
      <w:tr w:rsidR="00837690" w:rsidRPr="00D05A53" w:rsidTr="00300663">
        <w:trPr>
          <w:trHeight w:val="464"/>
        </w:trPr>
        <w:tc>
          <w:tcPr>
            <w:tcW w:w="241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7782A" w:rsidRPr="00D05A53" w:rsidRDefault="0057782A" w:rsidP="00406EF2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proofErr w:type="gramStart"/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>n</w:t>
            </w:r>
            <w:proofErr w:type="gramEnd"/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proofErr w:type="gramStart"/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>n</w:t>
            </w:r>
            <w:proofErr w:type="gramEnd"/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proofErr w:type="gramStart"/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>n</w:t>
            </w:r>
            <w:proofErr w:type="gramEnd"/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proofErr w:type="gramStart"/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>n</w:t>
            </w:r>
            <w:proofErr w:type="gramEnd"/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proofErr w:type="gramStart"/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>n</w:t>
            </w:r>
            <w:proofErr w:type="gramEnd"/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782A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</w:tr>
      <w:tr w:rsidR="00837690" w:rsidRPr="00D05A53" w:rsidTr="00300663">
        <w:trPr>
          <w:trHeight w:val="424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44A18" w:rsidRPr="00D05A53" w:rsidRDefault="00B44A18" w:rsidP="00406EF2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B44A18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44A18" w:rsidRPr="00D05A53" w:rsidRDefault="00B44A18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B44A18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44A18" w:rsidRPr="00D05A53" w:rsidRDefault="00B44A18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B44A18" w:rsidP="00406EF2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B44A18" w:rsidP="00406EF2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B44A18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44A18" w:rsidRPr="00D05A53" w:rsidRDefault="00B44A18" w:rsidP="00406EF2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B44A18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44A18" w:rsidRPr="00D05A53" w:rsidRDefault="00B44A18" w:rsidP="00406EF2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</w:tr>
      <w:tr w:rsidR="00837690" w:rsidRPr="00D05A53" w:rsidTr="00300663">
        <w:trPr>
          <w:trHeight w:val="424"/>
        </w:trPr>
        <w:tc>
          <w:tcPr>
            <w:tcW w:w="241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44A18" w:rsidRPr="00D05A53" w:rsidRDefault="00671DE7" w:rsidP="00406EF2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>Elation/euphor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 (25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2 (2.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 (18.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.3 (0.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 (11.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.3 (1.0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 (25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0 (2.5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 (7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.1 (0.6)</w:t>
            </w:r>
          </w:p>
        </w:tc>
      </w:tr>
      <w:tr w:rsidR="00837690" w:rsidRPr="00D05A53" w:rsidTr="00300663">
        <w:trPr>
          <w:trHeight w:val="424"/>
        </w:trPr>
        <w:tc>
          <w:tcPr>
            <w:tcW w:w="241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44A18" w:rsidRPr="00D05A53" w:rsidRDefault="00671DE7" w:rsidP="00406EF2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>Appetite/eat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 (12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.1 (0.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 (21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2 (2.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6 (38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2 (3.5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0 (35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4 (3.9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 (30.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2 (4.0)</w:t>
            </w:r>
          </w:p>
        </w:tc>
      </w:tr>
      <w:tr w:rsidR="00837690" w:rsidRPr="00D05A53" w:rsidTr="00300663">
        <w:trPr>
          <w:trHeight w:val="424"/>
        </w:trPr>
        <w:tc>
          <w:tcPr>
            <w:tcW w:w="241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44A18" w:rsidRPr="00D05A53" w:rsidRDefault="00671DE7" w:rsidP="00406EF2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Aberrant motor </w:t>
            </w:r>
            <w:r w:rsidR="00027E3D" w:rsidRPr="00D05A53">
              <w:rPr>
                <w:rFonts w:ascii="Calibri" w:eastAsia="Calibri" w:hAnsi="Calibri" w:cs="Calibri"/>
                <w:color w:val="000000"/>
                <w:sz w:val="20"/>
              </w:rPr>
              <w:t>behaviou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 (12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.1 (0.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9 (23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.7 (1.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6 (38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3 (3.9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9 (32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6 (2.8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 (38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4 (2.5)</w:t>
            </w:r>
          </w:p>
        </w:tc>
      </w:tr>
      <w:tr w:rsidR="00837690" w:rsidRPr="00D05A53" w:rsidTr="00300663">
        <w:trPr>
          <w:trHeight w:val="424"/>
        </w:trPr>
        <w:tc>
          <w:tcPr>
            <w:tcW w:w="241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44A18" w:rsidRPr="00D05A53" w:rsidRDefault="00671DE7" w:rsidP="00406EF2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>Disinhibiti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 (12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.5 (1.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9 (50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9 (2.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6 (38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9 (2.3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 (28.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6 (3.3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 (15.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1 (3.4)</w:t>
            </w:r>
          </w:p>
        </w:tc>
      </w:tr>
      <w:tr w:rsidR="00837690" w:rsidRPr="00D05A53" w:rsidTr="00300663">
        <w:trPr>
          <w:trHeight w:val="424"/>
        </w:trPr>
        <w:tc>
          <w:tcPr>
            <w:tcW w:w="241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44A18" w:rsidRPr="00D05A53" w:rsidRDefault="00671DE7" w:rsidP="00406EF2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Hallucinations </w:t>
            </w:r>
            <w:r w:rsidRPr="00D05A53">
              <w:rPr>
                <w:rFonts w:ascii="Calibri" w:eastAsia="Calibri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 (12.5)</w:t>
            </w:r>
            <w:r w:rsidR="00AA5C9C" w:rsidRPr="00D05A53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.2 (0.7)</w:t>
            </w:r>
            <w:r w:rsidR="00AA5C9C" w:rsidRPr="00D05A53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2 (31.6)</w:t>
            </w:r>
            <w:r w:rsidR="00AA5C9C" w:rsidRPr="00D05A53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4 (3.0)</w:t>
            </w:r>
            <w:r w:rsidR="00AA5C9C" w:rsidRPr="00D05A53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3 (31.0)</w:t>
            </w:r>
            <w:r w:rsidR="00AA5C9C" w:rsidRPr="00D05A53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8 (3.5)</w:t>
            </w:r>
            <w:r w:rsidR="00AA5C9C" w:rsidRPr="00D05A53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7 (60.7)</w:t>
            </w:r>
            <w:r w:rsidR="00AA5C9C" w:rsidRPr="00D05A53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4 (4.0)</w:t>
            </w:r>
            <w:r w:rsidR="00AA5C9C" w:rsidRPr="00D05A53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 (46.2)</w:t>
            </w:r>
            <w:r w:rsidR="00AA5C9C" w:rsidRPr="00D05A53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9 (4.8)</w:t>
            </w:r>
            <w:r w:rsidR="00AA5C9C" w:rsidRPr="00D05A53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</w:tr>
      <w:tr w:rsidR="00837690" w:rsidRPr="00D05A53" w:rsidTr="00300663">
        <w:trPr>
          <w:trHeight w:val="424"/>
        </w:trPr>
        <w:tc>
          <w:tcPr>
            <w:tcW w:w="241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44A18" w:rsidRPr="00D05A53" w:rsidRDefault="00671DE7" w:rsidP="00406EF2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>Delusion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 (25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0 (1.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4 (36.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2 (2.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5 (35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5 (4.4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6 (57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5 (3.2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 (38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4 (4.6)</w:t>
            </w:r>
          </w:p>
        </w:tc>
      </w:tr>
      <w:tr w:rsidR="00837690" w:rsidRPr="00D05A53" w:rsidTr="00300663">
        <w:trPr>
          <w:trHeight w:val="424"/>
        </w:trPr>
        <w:tc>
          <w:tcPr>
            <w:tcW w:w="241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44A18" w:rsidRPr="00D05A53" w:rsidRDefault="00671DE7" w:rsidP="00406EF2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>Anxiet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 (50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5 (3.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8 (47.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7 (3.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7 (40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2 (3.5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0 (35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8 (3.4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 (53.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2 (3.5)</w:t>
            </w:r>
          </w:p>
        </w:tc>
      </w:tr>
      <w:tr w:rsidR="00837690" w:rsidRPr="00D05A53" w:rsidTr="00300663">
        <w:trPr>
          <w:trHeight w:val="424"/>
        </w:trPr>
        <w:tc>
          <w:tcPr>
            <w:tcW w:w="241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44A18" w:rsidRPr="00D05A53" w:rsidRDefault="00671DE7" w:rsidP="00406EF2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>Depression/dysphor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 (62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4 (3.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2 (57.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1 (3.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0 (47.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4 (3.5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9 (32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0 (3.4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 (38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3 (2.0)</w:t>
            </w:r>
          </w:p>
        </w:tc>
      </w:tr>
      <w:tr w:rsidR="00837690" w:rsidRPr="00D05A53" w:rsidTr="00300663">
        <w:trPr>
          <w:trHeight w:val="424"/>
        </w:trPr>
        <w:tc>
          <w:tcPr>
            <w:tcW w:w="241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44A18" w:rsidRPr="00D05A53" w:rsidRDefault="00B864F1" w:rsidP="00406EF2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>Sleep</w:t>
            </w:r>
            <w:r w:rsidR="00671DE7" w:rsidRPr="00D05A53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>behaviou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 (62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5 (3.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2 (31.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9 (3.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0 (47.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9 (3.4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7 (60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5 (3.4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 (61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4A18" w:rsidRPr="00D05A53" w:rsidRDefault="00671DE7" w:rsidP="00406EF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7 (4.6)</w:t>
            </w:r>
          </w:p>
        </w:tc>
      </w:tr>
      <w:tr w:rsidR="00671DE7" w:rsidRPr="00D05A53" w:rsidTr="00300663">
        <w:trPr>
          <w:trHeight w:val="424"/>
        </w:trPr>
        <w:tc>
          <w:tcPr>
            <w:tcW w:w="241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671DE7" w:rsidRPr="00D05A53" w:rsidRDefault="00671DE7" w:rsidP="00671DE7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>Irritability/labilit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 (62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6 (2.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2 (57.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7 (3.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2 (52.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0 (3.6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0 (35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7 (3.2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 (30.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0 (4.4)</w:t>
            </w:r>
          </w:p>
        </w:tc>
      </w:tr>
      <w:tr w:rsidR="00671DE7" w:rsidRPr="00D05A53" w:rsidTr="00300663">
        <w:trPr>
          <w:trHeight w:val="424"/>
        </w:trPr>
        <w:tc>
          <w:tcPr>
            <w:tcW w:w="241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671DE7" w:rsidRPr="00D05A53" w:rsidRDefault="00671DE7" w:rsidP="00671DE7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>Agitation/aggressi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 (50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0 (1.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1 (55.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9 (3.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8 (66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7 (4.4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3 (46.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8 (5.0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 (46.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9 (4.6)</w:t>
            </w:r>
          </w:p>
        </w:tc>
      </w:tr>
      <w:tr w:rsidR="00671DE7" w:rsidRPr="00D05A53" w:rsidTr="00300663">
        <w:trPr>
          <w:trHeight w:val="424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71DE7" w:rsidRPr="00D05A53" w:rsidRDefault="00671DE7" w:rsidP="00671DE7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="Calibri" w:eastAsia="Calibri" w:hAnsi="Calibri" w:cs="Calibri"/>
                <w:color w:val="000000"/>
                <w:sz w:val="20"/>
              </w:rPr>
              <w:t>Apathy/indifferenc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 (75.0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4 (3.0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8 (73.7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8 (3.0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0 (71.4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0 (3.3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7 (60.7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5 (4.2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9 (69.2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DE7" w:rsidRPr="00D05A53" w:rsidRDefault="00671DE7" w:rsidP="00671DE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D05A53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.5 (4.9)</w:t>
            </w:r>
          </w:p>
        </w:tc>
      </w:tr>
    </w:tbl>
    <w:p w:rsidR="00B712C5" w:rsidRPr="00D05A53" w:rsidRDefault="00671DE7" w:rsidP="00B712C5">
      <w:pPr>
        <w:rPr>
          <w:rFonts w:ascii="Calibri" w:hAnsi="Calibri" w:cs="Calibri"/>
          <w:color w:val="000000"/>
          <w:sz w:val="20"/>
          <w:szCs w:val="20"/>
        </w:rPr>
      </w:pPr>
      <w:r w:rsidRPr="00D05A53">
        <w:rPr>
          <w:rFonts w:ascii="Calibri" w:eastAsia="Calibri" w:hAnsi="Calibri" w:cs="Calibri"/>
          <w:color w:val="000000"/>
          <w:sz w:val="20"/>
        </w:rPr>
        <w:t>GDS: Global Deterioration Scale.</w:t>
      </w:r>
    </w:p>
    <w:p w:rsidR="00406EF2" w:rsidRPr="00D05A53" w:rsidRDefault="00671DE7" w:rsidP="00B712C5">
      <w:pPr>
        <w:rPr>
          <w:rFonts w:asciiTheme="minorHAnsi" w:hAnsiTheme="minorHAnsi"/>
          <w:sz w:val="20"/>
          <w:szCs w:val="20"/>
        </w:rPr>
      </w:pPr>
      <w:r w:rsidRPr="00D05A53">
        <w:rPr>
          <w:rFonts w:ascii="Calibri" w:eastAsia="Calibri" w:hAnsi="Calibri" w:cs="Calibri"/>
          <w:color w:val="000000"/>
          <w:sz w:val="20"/>
          <w:vertAlign w:val="superscript"/>
        </w:rPr>
        <w:t>1</w:t>
      </w:r>
      <w:r w:rsidRPr="00D05A53">
        <w:rPr>
          <w:rFonts w:ascii="Calibri" w:eastAsia="Calibri" w:hAnsi="Calibri" w:cs="Calibri"/>
          <w:color w:val="000000"/>
          <w:sz w:val="20"/>
        </w:rPr>
        <w:t xml:space="preserve"> significant association (p &lt;</w:t>
      </w:r>
      <w:r w:rsidR="00992D48" w:rsidRPr="00D05A53">
        <w:rPr>
          <w:rFonts w:ascii="Calibri" w:eastAsia="Calibri" w:hAnsi="Calibri" w:cs="Calibri"/>
          <w:color w:val="000000"/>
          <w:sz w:val="20"/>
        </w:rPr>
        <w:t xml:space="preserve"> </w:t>
      </w:r>
      <w:r w:rsidRPr="00D05A53">
        <w:rPr>
          <w:rFonts w:ascii="Calibri" w:eastAsia="Calibri" w:hAnsi="Calibri" w:cs="Calibri"/>
          <w:color w:val="000000"/>
          <w:sz w:val="20"/>
        </w:rPr>
        <w:t>0.05)</w:t>
      </w:r>
    </w:p>
    <w:p w:rsidR="00B44A18" w:rsidRPr="00D05A53" w:rsidRDefault="00B44A18"/>
    <w:sectPr w:rsidR="00B44A18" w:rsidRPr="00D05A53" w:rsidSect="00B44A18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39A22F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3FEEB" w16cex:dateUtc="2021-07-22T18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39A22F1" w16cid:durableId="24A3FEEB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TA">
    <w15:presenceInfo w15:providerId="None" w15:userId="AT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A55D7"/>
    <w:rsid w:val="00027E3D"/>
    <w:rsid w:val="00052B60"/>
    <w:rsid w:val="00262E23"/>
    <w:rsid w:val="002C7081"/>
    <w:rsid w:val="002E52F1"/>
    <w:rsid w:val="00300663"/>
    <w:rsid w:val="00406EF2"/>
    <w:rsid w:val="00417D83"/>
    <w:rsid w:val="004C6197"/>
    <w:rsid w:val="00523609"/>
    <w:rsid w:val="005405FF"/>
    <w:rsid w:val="0057782A"/>
    <w:rsid w:val="005A5B8F"/>
    <w:rsid w:val="00603F93"/>
    <w:rsid w:val="00671DE7"/>
    <w:rsid w:val="006F1BB3"/>
    <w:rsid w:val="00746DB9"/>
    <w:rsid w:val="007655E5"/>
    <w:rsid w:val="007D1361"/>
    <w:rsid w:val="00837690"/>
    <w:rsid w:val="00850598"/>
    <w:rsid w:val="00934632"/>
    <w:rsid w:val="00992D48"/>
    <w:rsid w:val="009C0AF7"/>
    <w:rsid w:val="00AA5C9C"/>
    <w:rsid w:val="00B44A18"/>
    <w:rsid w:val="00B712C5"/>
    <w:rsid w:val="00B864F1"/>
    <w:rsid w:val="00BA55D7"/>
    <w:rsid w:val="00C11223"/>
    <w:rsid w:val="00CD70A9"/>
    <w:rsid w:val="00D05A53"/>
    <w:rsid w:val="00D63281"/>
    <w:rsid w:val="00E663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5D7"/>
    <w:rPr>
      <w:rFonts w:ascii="Times New Roman" w:eastAsia="Times New Roman" w:hAnsi="Times New Roman" w:cs="Times New Roman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rsid w:val="00805B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17D83"/>
    <w:rPr>
      <w:rFonts w:ascii="Tahoma" w:hAnsi="Tahoma" w:cs="Tahoma"/>
      <w:sz w:val="16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17D83"/>
    <w:rPr>
      <w:rFonts w:ascii="Tahoma" w:eastAsia="Times New Roman" w:hAnsi="Tahoma" w:cs="Tahoma"/>
      <w:sz w:val="16"/>
      <w:szCs w:val="20"/>
      <w:lang w:val="en-GB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71D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71DE7"/>
    <w:rPr>
      <w:rFonts w:ascii="Tahoma" w:eastAsia="Times New Roman" w:hAnsi="Tahoma" w:cs="Tahoma"/>
      <w:b/>
      <w:bCs/>
      <w:sz w:val="16"/>
      <w:szCs w:val="20"/>
      <w:lang w:val="en-GB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E52F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52F1"/>
    <w:rPr>
      <w:rFonts w:ascii="Tahoma" w:eastAsia="Times New Roman" w:hAnsi="Tahoma" w:cs="Tahoma"/>
      <w:sz w:val="16"/>
      <w:szCs w:val="16"/>
      <w:lang w:val="en-GB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to de Hoyos</dc:creator>
  <cp:lastModifiedBy>Usuario de Windows</cp:lastModifiedBy>
  <cp:revision>6</cp:revision>
  <dcterms:created xsi:type="dcterms:W3CDTF">2021-07-30T10:34:00Z</dcterms:created>
  <dcterms:modified xsi:type="dcterms:W3CDTF">2021-08-20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83</vt:i4>
  </property>
  <property fmtid="{D5CDD505-2E9C-101B-9397-08002B2CF9AE}" pid="3" name="UseTimer">
    <vt:bool>true</vt:bool>
  </property>
  <property fmtid="{D5CDD505-2E9C-101B-9397-08002B2CF9AE}" pid="4" name="LastTick">
    <vt:r8>44403.5569097222</vt:r8>
  </property>
  <property fmtid="{D5CDD505-2E9C-101B-9397-08002B2CF9AE}" pid="5" name="EditTimer">
    <vt:i4>255</vt:i4>
  </property>
</Properties>
</file>